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F3B" w:rsidRPr="00CF2D3E" w:rsidRDefault="00B14A54" w:rsidP="00A14F3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sw-K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sw-KE"/>
        </w:rPr>
        <w:t xml:space="preserve">Additional file 1: </w:t>
      </w:r>
      <w:r w:rsidRPr="00342591">
        <w:rPr>
          <w:rFonts w:ascii="Times New Roman" w:eastAsia="Times New Roman" w:hAnsi="Times New Roman" w:cs="Times New Roman"/>
          <w:b/>
          <w:sz w:val="24"/>
          <w:szCs w:val="24"/>
          <w:lang w:eastAsia="sw-KE"/>
        </w:rPr>
        <w:t>Table S</w:t>
      </w:r>
      <w:r w:rsidR="00A14F3B">
        <w:rPr>
          <w:rFonts w:ascii="Times New Roman" w:eastAsia="Times New Roman" w:hAnsi="Times New Roman" w:cs="Times New Roman"/>
          <w:b/>
          <w:sz w:val="24"/>
          <w:szCs w:val="24"/>
          <w:lang w:eastAsia="sw-KE"/>
        </w:rPr>
        <w:t>1</w:t>
      </w:r>
      <w:r w:rsidR="00A14F3B" w:rsidRPr="00CF2D3E">
        <w:rPr>
          <w:rFonts w:ascii="Times New Roman" w:eastAsia="Times New Roman" w:hAnsi="Times New Roman" w:cs="Times New Roman"/>
          <w:b/>
          <w:sz w:val="24"/>
          <w:szCs w:val="24"/>
          <w:lang w:eastAsia="sw-KE"/>
        </w:rPr>
        <w:t xml:space="preserve">: </w:t>
      </w:r>
      <w:r w:rsidR="00A14F3B">
        <w:rPr>
          <w:rFonts w:ascii="Times New Roman" w:eastAsia="Times New Roman" w:hAnsi="Times New Roman" w:cs="Times New Roman"/>
          <w:b/>
          <w:sz w:val="24"/>
          <w:szCs w:val="24"/>
          <w:lang w:eastAsia="sw-KE"/>
        </w:rPr>
        <w:t xml:space="preserve">Mean (SD) of outcome variables over time (all groups combined) </w:t>
      </w:r>
    </w:p>
    <w:tbl>
      <w:tblPr>
        <w:tblpPr w:leftFromText="180" w:rightFromText="180" w:vertAnchor="text" w:tblpY="1"/>
        <w:tblOverlap w:val="never"/>
        <w:tblW w:w="9018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2898"/>
        <w:gridCol w:w="2070"/>
        <w:gridCol w:w="1980"/>
        <w:gridCol w:w="2070"/>
      </w:tblGrid>
      <w:tr w:rsidR="00A14F3B" w:rsidRPr="00CF2D3E" w:rsidTr="00446C3C">
        <w:trPr>
          <w:trHeight w:val="210"/>
        </w:trPr>
        <w:tc>
          <w:tcPr>
            <w:tcW w:w="289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:rsidR="00A14F3B" w:rsidRPr="00CF2D3E" w:rsidRDefault="00A14F3B" w:rsidP="00446C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</w:pPr>
            <w:r w:rsidRPr="00CF2D3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  <w:t>Parameter</w:t>
            </w:r>
          </w:p>
        </w:tc>
        <w:tc>
          <w:tcPr>
            <w:tcW w:w="612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14F3B" w:rsidRPr="00F400C6" w:rsidRDefault="00A14F3B" w:rsidP="00446C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  <w:t>V</w:t>
            </w:r>
            <w:r w:rsidRPr="00F400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  <w:t xml:space="preserve">isits </w:t>
            </w:r>
          </w:p>
          <w:p w:rsidR="00A14F3B" w:rsidRPr="00CF2D3E" w:rsidRDefault="00A14F3B" w:rsidP="00446C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sw-KE"/>
              </w:rPr>
            </w:pPr>
            <w:r w:rsidRPr="00CF2D3E">
              <w:rPr>
                <w:rFonts w:ascii="Times New Roman" w:eastAsia="Times New Roman" w:hAnsi="Times New Roman" w:cs="Times New Roman"/>
                <w:i/>
                <w:lang w:eastAsia="sw-KE"/>
              </w:rPr>
              <w:t xml:space="preserve">mean </w:t>
            </w:r>
            <w:r w:rsidRPr="00CF2D3E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±</w:t>
            </w:r>
            <w:r w:rsidRPr="00CF2D3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sw-KE"/>
              </w:rPr>
              <w:t>SD</w:t>
            </w:r>
          </w:p>
        </w:tc>
      </w:tr>
      <w:tr w:rsidR="00A14F3B" w:rsidRPr="00CF2D3E" w:rsidTr="00446C3C">
        <w:trPr>
          <w:trHeight w:val="210"/>
        </w:trPr>
        <w:tc>
          <w:tcPr>
            <w:tcW w:w="289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14F3B" w:rsidRPr="00CF2D3E" w:rsidRDefault="00A14F3B" w:rsidP="00446C3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14F3B" w:rsidRPr="00F400C6" w:rsidRDefault="00A14F3B" w:rsidP="00446C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</w:pPr>
            <w:r w:rsidRPr="00F400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  <w:t>Baseli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14F3B" w:rsidRPr="00F400C6" w:rsidRDefault="00A14F3B" w:rsidP="00446C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</w:pPr>
            <w:r w:rsidRPr="00F400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  <w:t xml:space="preserve">First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  <w:t>yea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4F3B" w:rsidRPr="00F400C6" w:rsidRDefault="00A14F3B" w:rsidP="00446C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</w:pPr>
            <w:r w:rsidRPr="00F400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  <w:t xml:space="preserve">Second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w-KE"/>
              </w:rPr>
              <w:t>year</w:t>
            </w:r>
          </w:p>
        </w:tc>
      </w:tr>
      <w:tr w:rsidR="00A14F3B" w:rsidRPr="00CF2D3E" w:rsidTr="00446C3C">
        <w:trPr>
          <w:trHeight w:val="25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F3B" w:rsidRPr="007E6CA5" w:rsidRDefault="00A14F3B" w:rsidP="00446C3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sw-KE"/>
              </w:rPr>
            </w:pPr>
            <w:r w:rsidRPr="007E6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sw-KE"/>
              </w:rPr>
              <w:t>Weight, k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70.16±12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69.81±12.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69.74±12.45</w:t>
            </w:r>
          </w:p>
        </w:tc>
      </w:tr>
      <w:tr w:rsidR="00A14F3B" w:rsidRPr="00CF2D3E" w:rsidTr="00446C3C">
        <w:trPr>
          <w:trHeight w:val="25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14F3B" w:rsidRPr="007E6CA5" w:rsidRDefault="00A14F3B" w:rsidP="00446C3C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sw-KE"/>
              </w:rPr>
            </w:pPr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 xml:space="preserve">Serum potassium, </w:t>
            </w:r>
            <w:proofErr w:type="spellStart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mmol</w:t>
            </w:r>
            <w:proofErr w:type="spellEnd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 xml:space="preserve">4.22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0.</w:t>
            </w: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 xml:space="preserve">4.19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0.</w:t>
            </w:r>
            <w:r w:rsidRPr="00DE6111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 xml:space="preserve">4.20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0.</w:t>
            </w: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1</w:t>
            </w:r>
          </w:p>
        </w:tc>
      </w:tr>
      <w:tr w:rsidR="00A14F3B" w:rsidRPr="00CF2D3E" w:rsidTr="00446C3C">
        <w:trPr>
          <w:trHeight w:val="25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F3B" w:rsidRPr="007E6CA5" w:rsidRDefault="00A14F3B" w:rsidP="00446C3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 xml:space="preserve">Serum sodium, </w:t>
            </w:r>
            <w:proofErr w:type="spellStart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mmol</w:t>
            </w:r>
            <w:proofErr w:type="spellEnd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141.59± 2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140.91± 2.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140.91± 2.49</w:t>
            </w:r>
          </w:p>
        </w:tc>
      </w:tr>
      <w:tr w:rsidR="00A14F3B" w:rsidRPr="00CF2D3E" w:rsidTr="00446C3C">
        <w:trPr>
          <w:trHeight w:val="25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F3B" w:rsidRPr="007E6CA5" w:rsidRDefault="00A14F3B" w:rsidP="00446C3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 xml:space="preserve">Glucose, </w:t>
            </w:r>
            <w:proofErr w:type="spellStart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mmol</w:t>
            </w:r>
            <w:proofErr w:type="spellEnd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E6CA5" w:rsidDel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 xml:space="preserve"> </w:t>
            </w:r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3.35± 0.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3.36± 0.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3.40± 0.73</w:t>
            </w:r>
          </w:p>
        </w:tc>
      </w:tr>
      <w:tr w:rsidR="00A14F3B" w:rsidRPr="00CF2D3E" w:rsidTr="00446C3C">
        <w:trPr>
          <w:trHeight w:val="25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F3B" w:rsidRPr="007E6CA5" w:rsidRDefault="00A14F3B" w:rsidP="00446C3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sw-KE"/>
              </w:rPr>
            </w:pPr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 xml:space="preserve">Serum cholesterol, </w:t>
            </w:r>
            <w:proofErr w:type="spellStart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mmol</w:t>
            </w:r>
            <w:proofErr w:type="spellEnd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6.47±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.</w:t>
            </w: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6.51±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.</w:t>
            </w: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6.57±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.</w:t>
            </w: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7</w:t>
            </w:r>
          </w:p>
        </w:tc>
      </w:tr>
      <w:tr w:rsidR="00A14F3B" w:rsidRPr="00CF2D3E" w:rsidTr="00446C3C">
        <w:trPr>
          <w:trHeight w:val="25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4F3B" w:rsidRPr="007E6CA5" w:rsidRDefault="00A14F3B" w:rsidP="00446C3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 xml:space="preserve">Serum urea, </w:t>
            </w:r>
            <w:proofErr w:type="spellStart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mmol</w:t>
            </w:r>
            <w:proofErr w:type="spellEnd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5.91±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.</w:t>
            </w: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6.32±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.</w:t>
            </w: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6.47±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.80</w:t>
            </w:r>
          </w:p>
        </w:tc>
      </w:tr>
      <w:tr w:rsidR="00A14F3B" w:rsidRPr="00CF2D3E" w:rsidTr="00446C3C">
        <w:trPr>
          <w:trHeight w:val="255"/>
        </w:trPr>
        <w:tc>
          <w:tcPr>
            <w:tcW w:w="28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14F3B" w:rsidRPr="007E6CA5" w:rsidRDefault="00A14F3B" w:rsidP="00446C3C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 xml:space="preserve">Serum </w:t>
            </w:r>
            <w:proofErr w:type="spellStart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urate</w:t>
            </w:r>
            <w:proofErr w:type="spellEnd"/>
            <w:r w:rsidRPr="007E6CA5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, µ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338.56±70.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365.00±81.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14F3B" w:rsidRPr="00DE6111" w:rsidRDefault="00A14F3B" w:rsidP="00446C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</w:pPr>
            <w:r w:rsidRPr="00DE6111">
              <w:rPr>
                <w:rFonts w:ascii="Times New Roman" w:eastAsia="Times New Roman" w:hAnsi="Times New Roman" w:cs="Times New Roman"/>
                <w:sz w:val="24"/>
                <w:szCs w:val="24"/>
                <w:lang w:eastAsia="sw-KE"/>
              </w:rPr>
              <w:t>367.74±81.64</w:t>
            </w:r>
          </w:p>
        </w:tc>
      </w:tr>
    </w:tbl>
    <w:p w:rsidR="0062723F" w:rsidRDefault="0062723F" w:rsidP="00AD26D5"/>
    <w:sectPr w:rsidR="0062723F" w:rsidSect="00ED6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14F3B"/>
    <w:rsid w:val="005C7BC0"/>
    <w:rsid w:val="0062723F"/>
    <w:rsid w:val="00A14F3B"/>
    <w:rsid w:val="00AD26D5"/>
    <w:rsid w:val="00B14A54"/>
    <w:rsid w:val="00ED62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3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Jeremia</dc:creator>
  <cp:keywords/>
  <dc:description/>
  <cp:lastModifiedBy>wdesales</cp:lastModifiedBy>
  <cp:revision>4</cp:revision>
  <dcterms:created xsi:type="dcterms:W3CDTF">2016-08-05T22:14:00Z</dcterms:created>
  <dcterms:modified xsi:type="dcterms:W3CDTF">2016-09-29T17:43:00Z</dcterms:modified>
</cp:coreProperties>
</file>